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71B" w:rsidRDefault="004C11BC">
      <w:proofErr w:type="gramStart"/>
      <w:r w:rsidRPr="004C11BC">
        <w:t>Supplementary table 2.</w:t>
      </w:r>
      <w:proofErr w:type="gramEnd"/>
      <w:r w:rsidRPr="004C11BC">
        <w:t xml:space="preserve"> Concordance between tests</w:t>
      </w:r>
    </w:p>
    <w:tbl>
      <w:tblPr>
        <w:tblW w:w="14039" w:type="dxa"/>
        <w:tblInd w:w="93" w:type="dxa"/>
        <w:tblLook w:val="04A0" w:firstRow="1" w:lastRow="0" w:firstColumn="1" w:lastColumn="0" w:noHBand="0" w:noVBand="1"/>
      </w:tblPr>
      <w:tblGrid>
        <w:gridCol w:w="1382"/>
        <w:gridCol w:w="1082"/>
        <w:gridCol w:w="1082"/>
        <w:gridCol w:w="1779"/>
        <w:gridCol w:w="1117"/>
        <w:gridCol w:w="1672"/>
        <w:gridCol w:w="1608"/>
        <w:gridCol w:w="1546"/>
        <w:gridCol w:w="1308"/>
        <w:gridCol w:w="1463"/>
      </w:tblGrid>
      <w:tr w:rsidR="004C11BC" w:rsidRPr="004C11BC" w:rsidTr="00431E1C">
        <w:trPr>
          <w:trHeight w:val="315"/>
        </w:trPr>
        <w:tc>
          <w:tcPr>
            <w:tcW w:w="24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croscopy</w:t>
            </w:r>
          </w:p>
        </w:tc>
        <w:tc>
          <w:tcPr>
            <w:tcW w:w="3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CR (Gold standard)</w:t>
            </w:r>
          </w:p>
        </w:tc>
        <w:tc>
          <w:tcPr>
            <w:tcW w:w="4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OC test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Kappa test</w:t>
            </w:r>
          </w:p>
        </w:tc>
      </w:tr>
      <w:tr w:rsidR="00431E1C" w:rsidRPr="004C11BC" w:rsidTr="00431E1C">
        <w:trPr>
          <w:trHeight w:val="330"/>
        </w:trPr>
        <w:tc>
          <w:tcPr>
            <w:tcW w:w="24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reemen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 (P-value)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1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17.0-42.0)</w:t>
            </w:r>
          </w:p>
        </w:tc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96.4-100)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40%</w:t>
            </w:r>
          </w:p>
        </w:tc>
        <w:tc>
          <w:tcPr>
            <w:tcW w:w="14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0.43 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&lt;0.0001)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.9 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0.5-16.5)</w:t>
            </w:r>
          </w:p>
        </w:tc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.7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99.2-99.9)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30%</w:t>
            </w:r>
          </w:p>
        </w:tc>
        <w:tc>
          <w:tcPr>
            <w:tcW w:w="14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0.08 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(&lt;0.0001)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C11BC" w:rsidRPr="004C11BC" w:rsidTr="00431E1C">
        <w:trPr>
          <w:trHeight w:val="615"/>
        </w:trPr>
        <w:tc>
          <w:tcPr>
            <w:tcW w:w="2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3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ea under curve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f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M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27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</w:t>
            </w:r>
            <w:bookmarkStart w:id="0" w:name="_GoBack"/>
            <w:bookmarkEnd w:id="0"/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81-0.85)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77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C11B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v</w:t>
            </w: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MA</w:t>
            </w:r>
            <w:proofErr w:type="spellEnd"/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27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99 (0.73 - 0.87)</w:t>
            </w:r>
          </w:p>
        </w:tc>
      </w:tr>
      <w:tr w:rsidR="00431E1C" w:rsidRPr="004C11BC" w:rsidTr="00431E1C">
        <w:trPr>
          <w:trHeight w:val="315"/>
        </w:trPr>
        <w:tc>
          <w:tcPr>
            <w:tcW w:w="13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11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77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1BC" w:rsidRPr="004C11BC" w:rsidRDefault="004C11BC" w:rsidP="004C1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4C11BC" w:rsidRDefault="004C11BC">
      <w:proofErr w:type="gramStart"/>
      <w:r w:rsidRPr="004C11BC">
        <w:t>PCR, polymerase ch</w:t>
      </w:r>
      <w:r>
        <w:t>ain reaction; NA, not available; ROC, receiver operating characteristics.</w:t>
      </w:r>
      <w:proofErr w:type="gramEnd"/>
    </w:p>
    <w:sectPr w:rsidR="004C11BC" w:rsidSect="004C11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1BC"/>
    <w:rsid w:val="00431E1C"/>
    <w:rsid w:val="004C11BC"/>
    <w:rsid w:val="00E8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0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sum</dc:creator>
  <cp:lastModifiedBy>Fitsum</cp:lastModifiedBy>
  <cp:revision>2</cp:revision>
  <dcterms:created xsi:type="dcterms:W3CDTF">2018-12-24T08:30:00Z</dcterms:created>
  <dcterms:modified xsi:type="dcterms:W3CDTF">2018-12-24T08:33:00Z</dcterms:modified>
</cp:coreProperties>
</file>